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823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E7016" w:rsidRPr="008664B8" w14:paraId="1800BE82" w14:textId="77777777" w:rsidTr="00DE7016">
        <w:tc>
          <w:tcPr>
            <w:tcW w:w="9350" w:type="dxa"/>
          </w:tcPr>
          <w:p w14:paraId="61D08810" w14:textId="77777777" w:rsidR="00DE7016" w:rsidRPr="008664B8" w:rsidRDefault="00DE7016" w:rsidP="00DE7016">
            <w:pPr>
              <w:rPr>
                <w:sz w:val="18"/>
                <w:szCs w:val="18"/>
              </w:rPr>
            </w:pPr>
            <w:r w:rsidRPr="008664B8">
              <w:rPr>
                <w:sz w:val="18"/>
                <w:szCs w:val="18"/>
              </w:rPr>
              <w:t>Table 1: Code for generation of correlated longitudinal binary data</w:t>
            </w:r>
          </w:p>
        </w:tc>
      </w:tr>
      <w:tr w:rsidR="00DE7016" w:rsidRPr="008664B8" w14:paraId="7EC258FF" w14:textId="77777777" w:rsidTr="00DE7016">
        <w:tc>
          <w:tcPr>
            <w:tcW w:w="9350" w:type="dxa"/>
          </w:tcPr>
          <w:p w14:paraId="6F993BE5" w14:textId="77777777" w:rsidR="003872E0" w:rsidRPr="008664B8" w:rsidRDefault="003872E0" w:rsidP="003872E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/*MACRO FOR CORRELATED BINARY DATA</w:t>
            </w:r>
          </w:p>
          <w:p w14:paraId="649BA2A5" w14:textId="77777777" w:rsidR="003872E0" w:rsidRPr="008664B8" w:rsidRDefault="003872E0" w:rsidP="003872E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mu = prevalence rate (pi1 = 0.1 or 0.5)</w:t>
            </w:r>
          </w:p>
          <w:p w14:paraId="5257B652" w14:textId="77777777" w:rsidR="003872E0" w:rsidRPr="008664B8" w:rsidRDefault="003872E0" w:rsidP="003872E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rho = correlation (0.3 or 0.7)</w:t>
            </w:r>
          </w:p>
          <w:p w14:paraId="642FA711" w14:textId="77777777" w:rsidR="003872E0" w:rsidRPr="008664B8" w:rsidRDefault="003872E0" w:rsidP="003872E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proofErr w:type="spellStart"/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risk_diff</w:t>
            </w:r>
            <w:proofErr w:type="spellEnd"/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 xml:space="preserve"> = difference in </w:t>
            </w:r>
            <w:proofErr w:type="spellStart"/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pij</w:t>
            </w:r>
            <w:proofErr w:type="spellEnd"/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 xml:space="preserve"> at time point j.  Set to 0.05</w:t>
            </w:r>
          </w:p>
          <w:p w14:paraId="2D726A9B" w14:textId="77777777" w:rsidR="003872E0" w:rsidRPr="008664B8" w:rsidRDefault="003872E0" w:rsidP="003872E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proofErr w:type="spellStart"/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numrep</w:t>
            </w:r>
            <w:proofErr w:type="spellEnd"/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 xml:space="preserve"> = number of replicates (set to 1000)</w:t>
            </w:r>
          </w:p>
          <w:p w14:paraId="0A7FF80E" w14:textId="77777777" w:rsidR="003872E0" w:rsidRPr="008664B8" w:rsidRDefault="003872E0" w:rsidP="003872E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proofErr w:type="spellStart"/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npergroup</w:t>
            </w:r>
            <w:proofErr w:type="spellEnd"/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 xml:space="preserve"> = number of individuals per treatment arm (depends on pi1 and </w:t>
            </w:r>
            <w:proofErr w:type="spellStart"/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risk_diff</w:t>
            </w:r>
            <w:proofErr w:type="spellEnd"/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 xml:space="preserve"> at j = 3)</w:t>
            </w:r>
          </w:p>
          <w:p w14:paraId="6433A4C6" w14:textId="77777777" w:rsidR="003872E0" w:rsidRPr="008664B8" w:rsidRDefault="003872E0" w:rsidP="003872E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seed = seed value for random number generation</w:t>
            </w:r>
          </w:p>
          <w:p w14:paraId="2C452802" w14:textId="77777777" w:rsidR="00DE7016" w:rsidRPr="008664B8" w:rsidRDefault="003872E0" w:rsidP="003872E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*/</w:t>
            </w:r>
          </w:p>
          <w:p w14:paraId="741C93AA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b/>
                <w:bCs/>
                <w:color w:val="000080"/>
                <w:sz w:val="18"/>
                <w:szCs w:val="18"/>
                <w:shd w:val="clear" w:color="auto" w:fill="FFFFFF"/>
              </w:rPr>
              <w:t>%macro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betabin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(mu =, rho = ,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risk_diff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= ,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numrep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= ,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npergroup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= , seed = );</w:t>
            </w:r>
          </w:p>
          <w:p w14:paraId="0759D0C8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FF"/>
                <w:sz w:val="18"/>
                <w:szCs w:val="18"/>
                <w:shd w:val="clear" w:color="auto" w:fill="FFFFFF"/>
              </w:rPr>
              <w:t>%let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a = </w:t>
            </w:r>
            <w:r w:rsidRPr="008664B8">
              <w:rPr>
                <w:rFonts w:ascii="Courier New" w:hAnsi="Courier New" w:cs="Courier New"/>
                <w:color w:val="0000FF"/>
                <w:sz w:val="18"/>
                <w:szCs w:val="18"/>
                <w:shd w:val="clear" w:color="auto" w:fill="FFFFFF"/>
              </w:rPr>
              <w:t>%</w:t>
            </w:r>
            <w:proofErr w:type="spellStart"/>
            <w:r w:rsidRPr="008664B8">
              <w:rPr>
                <w:rFonts w:ascii="Courier New" w:hAnsi="Courier New" w:cs="Courier New"/>
                <w:color w:val="0000FF"/>
                <w:sz w:val="18"/>
                <w:szCs w:val="18"/>
                <w:shd w:val="clear" w:color="auto" w:fill="FFFFFF"/>
              </w:rPr>
              <w:t>sysevalf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(&amp;mu.*(1-&amp;rho.)/&amp;rho.);</w:t>
            </w:r>
          </w:p>
          <w:p w14:paraId="1BAB2B0D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FF"/>
                <w:sz w:val="18"/>
                <w:szCs w:val="18"/>
                <w:shd w:val="clear" w:color="auto" w:fill="FFFFFF"/>
              </w:rPr>
              <w:t>%let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b = </w:t>
            </w:r>
            <w:r w:rsidRPr="008664B8">
              <w:rPr>
                <w:rFonts w:ascii="Courier New" w:hAnsi="Courier New" w:cs="Courier New"/>
                <w:color w:val="0000FF"/>
                <w:sz w:val="18"/>
                <w:szCs w:val="18"/>
                <w:shd w:val="clear" w:color="auto" w:fill="FFFFFF"/>
              </w:rPr>
              <w:t>%</w:t>
            </w:r>
            <w:proofErr w:type="spellStart"/>
            <w:r w:rsidRPr="008664B8">
              <w:rPr>
                <w:rFonts w:ascii="Courier New" w:hAnsi="Courier New" w:cs="Courier New"/>
                <w:color w:val="0000FF"/>
                <w:sz w:val="18"/>
                <w:szCs w:val="18"/>
                <w:shd w:val="clear" w:color="auto" w:fill="FFFFFF"/>
              </w:rPr>
              <w:t>sysevalf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((1-&amp;rho.)*(1-&amp;mu.)/&amp;rho);</w:t>
            </w:r>
          </w:p>
          <w:p w14:paraId="109F5383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FF"/>
                <w:sz w:val="18"/>
                <w:szCs w:val="18"/>
                <w:shd w:val="clear" w:color="auto" w:fill="FFFFFF"/>
              </w:rPr>
              <w:t>%let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time = 3;</w:t>
            </w:r>
          </w:p>
          <w:p w14:paraId="4B538E7F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FF"/>
                <w:sz w:val="18"/>
                <w:szCs w:val="18"/>
                <w:shd w:val="clear" w:color="auto" w:fill="FFFFFF"/>
              </w:rPr>
              <w:t>%let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risk_diff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= &amp;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risk_diff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14:paraId="5F8E8A08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</w:p>
          <w:p w14:paraId="7A524452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 xml:space="preserve">keep rep id p j t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trt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y;</w:t>
            </w:r>
          </w:p>
          <w:p w14:paraId="411401D0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FF"/>
                <w:sz w:val="18"/>
                <w:szCs w:val="18"/>
                <w:shd w:val="clear" w:color="auto" w:fill="FFFFFF"/>
              </w:rPr>
              <w:t>%let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people = &amp;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npergroup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*2;</w:t>
            </w:r>
          </w:p>
          <w:p w14:paraId="37966480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 xml:space="preserve">call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streaminit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(&amp;seed);</w:t>
            </w:r>
          </w:p>
          <w:p w14:paraId="1F9A5779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</w:p>
          <w:p w14:paraId="7F1A6FAE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 xml:space="preserve">do rep = </w:t>
            </w:r>
            <w:r w:rsidRPr="008664B8">
              <w:rPr>
                <w:rFonts w:ascii="Courier New" w:hAnsi="Courier New" w:cs="Courier New"/>
                <w:b/>
                <w:bCs/>
                <w:color w:val="008080"/>
                <w:sz w:val="18"/>
                <w:szCs w:val="18"/>
                <w:shd w:val="clear" w:color="auto" w:fill="FFFFFF"/>
              </w:rPr>
              <w:t>1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to &amp;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numrep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14:paraId="343B654A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 xml:space="preserve">do id = </w:t>
            </w:r>
            <w:r w:rsidRPr="008664B8">
              <w:rPr>
                <w:rFonts w:ascii="Courier New" w:hAnsi="Courier New" w:cs="Courier New"/>
                <w:b/>
                <w:bCs/>
                <w:color w:val="008080"/>
                <w:sz w:val="18"/>
                <w:szCs w:val="18"/>
                <w:shd w:val="clear" w:color="auto" w:fill="FFFFFF"/>
              </w:rPr>
              <w:t>1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to &amp;people;</w:t>
            </w:r>
          </w:p>
          <w:p w14:paraId="65A9A41E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>p = rand(</w:t>
            </w:r>
            <w:r w:rsidRPr="008664B8">
              <w:rPr>
                <w:rFonts w:ascii="Courier New" w:hAnsi="Courier New" w:cs="Courier New"/>
                <w:color w:val="800080"/>
                <w:sz w:val="18"/>
                <w:szCs w:val="18"/>
                <w:shd w:val="clear" w:color="auto" w:fill="FFFFFF"/>
              </w:rPr>
              <w:t>"Beta"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, &amp;a, &amp;b);</w:t>
            </w:r>
          </w:p>
          <w:p w14:paraId="380A03BE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>if id &lt;= &amp;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npergroup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then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trt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= </w:t>
            </w:r>
            <w:r w:rsidRPr="008664B8">
              <w:rPr>
                <w:rFonts w:ascii="Courier New" w:hAnsi="Courier New" w:cs="Courier New"/>
                <w:b/>
                <w:bCs/>
                <w:color w:val="008080"/>
                <w:sz w:val="18"/>
                <w:szCs w:val="18"/>
                <w:shd w:val="clear" w:color="auto" w:fill="FFFFFF"/>
              </w:rPr>
              <w:t>1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; else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trt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= </w:t>
            </w:r>
            <w:r w:rsidRPr="008664B8">
              <w:rPr>
                <w:rFonts w:ascii="Courier New" w:hAnsi="Courier New" w:cs="Courier New"/>
                <w:b/>
                <w:bCs/>
                <w:color w:val="008080"/>
                <w:sz w:val="18"/>
                <w:szCs w:val="18"/>
                <w:shd w:val="clear" w:color="auto" w:fill="FFFFFF"/>
              </w:rPr>
              <w:t>0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14:paraId="733E58A0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</w:p>
          <w:p w14:paraId="39DAF2B4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 xml:space="preserve">do j = </w:t>
            </w:r>
            <w:r w:rsidRPr="008664B8">
              <w:rPr>
                <w:rFonts w:ascii="Courier New" w:hAnsi="Courier New" w:cs="Courier New"/>
                <w:b/>
                <w:bCs/>
                <w:color w:val="008080"/>
                <w:sz w:val="18"/>
                <w:szCs w:val="18"/>
                <w:shd w:val="clear" w:color="auto" w:fill="FFFFFF"/>
              </w:rPr>
              <w:t>1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to &amp;time;</w:t>
            </w:r>
          </w:p>
          <w:p w14:paraId="1F9DB18B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 xml:space="preserve">if j ne </w:t>
            </w:r>
            <w:r w:rsidRPr="008664B8">
              <w:rPr>
                <w:rFonts w:ascii="Courier New" w:hAnsi="Courier New" w:cs="Courier New"/>
                <w:b/>
                <w:bCs/>
                <w:color w:val="008080"/>
                <w:sz w:val="18"/>
                <w:szCs w:val="18"/>
                <w:shd w:val="clear" w:color="auto" w:fill="FFFFFF"/>
              </w:rPr>
              <w:t>1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then p = min(p + &amp;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risk_diff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*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trt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 w:rsidRPr="008664B8">
              <w:rPr>
                <w:rFonts w:ascii="Courier New" w:hAnsi="Courier New" w:cs="Courier New"/>
                <w:b/>
                <w:bCs/>
                <w:color w:val="008080"/>
                <w:sz w:val="18"/>
                <w:szCs w:val="18"/>
                <w:shd w:val="clear" w:color="auto" w:fill="FFFFFF"/>
              </w:rPr>
              <w:t>1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);</w:t>
            </w:r>
          </w:p>
          <w:p w14:paraId="7FB0E647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>y = rand(</w:t>
            </w:r>
            <w:r w:rsidRPr="008664B8">
              <w:rPr>
                <w:rFonts w:ascii="Courier New" w:hAnsi="Courier New" w:cs="Courier New"/>
                <w:color w:val="800080"/>
                <w:sz w:val="18"/>
                <w:szCs w:val="18"/>
                <w:shd w:val="clear" w:color="auto" w:fill="FFFFFF"/>
              </w:rPr>
              <w:t>"Binomial"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, p, </w:t>
            </w:r>
            <w:r w:rsidRPr="008664B8">
              <w:rPr>
                <w:rFonts w:ascii="Courier New" w:hAnsi="Courier New" w:cs="Courier New"/>
                <w:b/>
                <w:bCs/>
                <w:color w:val="008080"/>
                <w:sz w:val="18"/>
                <w:szCs w:val="18"/>
                <w:shd w:val="clear" w:color="auto" w:fill="FFFFFF"/>
              </w:rPr>
              <w:t>1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);</w:t>
            </w:r>
          </w:p>
          <w:p w14:paraId="407F2841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 xml:space="preserve">t = j; </w:t>
            </w:r>
          </w:p>
          <w:p w14:paraId="69382632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>output;</w:t>
            </w:r>
          </w:p>
          <w:p w14:paraId="2A1E2B2D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>end;</w:t>
            </w:r>
          </w:p>
          <w:p w14:paraId="626B1D1C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>end;</w:t>
            </w:r>
          </w:p>
          <w:p w14:paraId="4248AB1D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>end;</w:t>
            </w:r>
          </w:p>
          <w:p w14:paraId="78D95F9B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run;</w:t>
            </w:r>
          </w:p>
          <w:p w14:paraId="4635C8FA" w14:textId="77777777" w:rsidR="00DE7016" w:rsidRPr="008664B8" w:rsidRDefault="00DE7016" w:rsidP="00DE701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b/>
                <w:bCs/>
                <w:color w:val="000080"/>
                <w:sz w:val="18"/>
                <w:szCs w:val="18"/>
                <w:shd w:val="clear" w:color="auto" w:fill="FFFFFF"/>
              </w:rPr>
              <w:t>%mend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betabin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14:paraId="186BE87A" w14:textId="77777777" w:rsidR="00DE7016" w:rsidRPr="008664B8" w:rsidRDefault="00DE7016" w:rsidP="00DE7016">
            <w:pPr>
              <w:rPr>
                <w:sz w:val="18"/>
                <w:szCs w:val="18"/>
              </w:rPr>
            </w:pPr>
          </w:p>
        </w:tc>
      </w:tr>
    </w:tbl>
    <w:p w14:paraId="00DD3630" w14:textId="77777777" w:rsidR="00DE7016" w:rsidRPr="008664B8" w:rsidRDefault="00DE7016">
      <w:pPr>
        <w:rPr>
          <w:sz w:val="18"/>
          <w:szCs w:val="18"/>
        </w:rPr>
      </w:pPr>
      <w:r w:rsidRPr="008664B8">
        <w:rPr>
          <w:sz w:val="18"/>
          <w:szCs w:val="18"/>
        </w:rPr>
        <w:t>Online Appendix</w:t>
      </w:r>
    </w:p>
    <w:p w14:paraId="2B7377D7" w14:textId="77777777" w:rsidR="003F7676" w:rsidRPr="008664B8" w:rsidRDefault="003F7676">
      <w:pPr>
        <w:rPr>
          <w:sz w:val="18"/>
          <w:szCs w:val="18"/>
        </w:rPr>
      </w:pPr>
    </w:p>
    <w:p w14:paraId="07C94707" w14:textId="77777777" w:rsidR="003F7676" w:rsidRPr="008664B8" w:rsidRDefault="003F7676">
      <w:pPr>
        <w:rPr>
          <w:sz w:val="18"/>
          <w:szCs w:val="18"/>
        </w:rPr>
      </w:pPr>
    </w:p>
    <w:p w14:paraId="4FB69BCD" w14:textId="77777777" w:rsidR="003F7676" w:rsidRPr="008664B8" w:rsidRDefault="003F7676">
      <w:pPr>
        <w:rPr>
          <w:sz w:val="18"/>
          <w:szCs w:val="18"/>
        </w:rPr>
      </w:pPr>
    </w:p>
    <w:p w14:paraId="2B83F385" w14:textId="77777777" w:rsidR="003F7676" w:rsidRPr="008664B8" w:rsidRDefault="003F7676">
      <w:pPr>
        <w:rPr>
          <w:sz w:val="18"/>
          <w:szCs w:val="18"/>
        </w:rPr>
      </w:pPr>
    </w:p>
    <w:p w14:paraId="00220C50" w14:textId="77777777" w:rsidR="003F7676" w:rsidRPr="008664B8" w:rsidRDefault="003F7676">
      <w:pPr>
        <w:rPr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Y="-16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F7676" w:rsidRPr="008664B8" w14:paraId="4E274370" w14:textId="77777777" w:rsidTr="003F7676">
        <w:tc>
          <w:tcPr>
            <w:tcW w:w="9350" w:type="dxa"/>
          </w:tcPr>
          <w:p w14:paraId="353F081E" w14:textId="77777777" w:rsidR="003F7676" w:rsidRPr="008664B8" w:rsidRDefault="003F7676" w:rsidP="003F7676">
            <w:pPr>
              <w:rPr>
                <w:sz w:val="18"/>
                <w:szCs w:val="18"/>
              </w:rPr>
            </w:pPr>
            <w:r w:rsidRPr="008664B8">
              <w:rPr>
                <w:sz w:val="18"/>
                <w:szCs w:val="18"/>
              </w:rPr>
              <w:lastRenderedPageBreak/>
              <w:t>Table 2: Generation of MAR data</w:t>
            </w:r>
            <w:r w:rsidR="008573D3" w:rsidRPr="008664B8">
              <w:rPr>
                <w:sz w:val="18"/>
                <w:szCs w:val="18"/>
              </w:rPr>
              <w:t xml:space="preserve"> using data generated from Table 1</w:t>
            </w:r>
          </w:p>
        </w:tc>
      </w:tr>
      <w:tr w:rsidR="003F7676" w:rsidRPr="008664B8" w14:paraId="6480237B" w14:textId="77777777" w:rsidTr="003F7676">
        <w:tc>
          <w:tcPr>
            <w:tcW w:w="9350" w:type="dxa"/>
          </w:tcPr>
          <w:p w14:paraId="5352EE10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/*</w:t>
            </w:r>
          </w:p>
          <w:p w14:paraId="2F83B581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MISSING AT RANDOM DATA GENERATION</w:t>
            </w:r>
          </w:p>
          <w:p w14:paraId="4F66A437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file = name of complete data set</w:t>
            </w:r>
          </w:p>
          <w:p w14:paraId="0C12FE2D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 xml:space="preserve">mar = name of </w:t>
            </w:r>
            <w:proofErr w:type="spellStart"/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outfile</w:t>
            </w:r>
            <w:proofErr w:type="spellEnd"/>
          </w:p>
          <w:p w14:paraId="542D4572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c, e = tuning parameters (gamma1, gamma3 in paper)</w:t>
            </w:r>
          </w:p>
          <w:p w14:paraId="68E061C3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d = fixed a priori (gamma2 in paper; fixed at 1.5 or -1.5)</w:t>
            </w:r>
          </w:p>
          <w:p w14:paraId="0313566D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*/</w:t>
            </w:r>
          </w:p>
          <w:p w14:paraId="17E74C3F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</w:p>
          <w:p w14:paraId="1F64CCA8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b/>
                <w:bCs/>
                <w:color w:val="000080"/>
                <w:sz w:val="18"/>
                <w:szCs w:val="18"/>
                <w:shd w:val="clear" w:color="auto" w:fill="FFFFFF"/>
              </w:rPr>
              <w:t>%macro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mar(file = , mar = , c = , d = , e =);</w:t>
            </w:r>
          </w:p>
          <w:p w14:paraId="790C033F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 xml:space="preserve">proc sort data = &amp;file; by rep id descending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trt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j; run;</w:t>
            </w:r>
          </w:p>
          <w:p w14:paraId="5CE58D42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</w:p>
          <w:p w14:paraId="6D69031A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>data &amp;mar;</w:t>
            </w:r>
          </w:p>
          <w:p w14:paraId="70A8EC63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>set &amp;file;</w:t>
            </w:r>
          </w:p>
          <w:p w14:paraId="1B817A31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</w:p>
          <w:p w14:paraId="513976C0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>y2 = lag(y);</w:t>
            </w:r>
          </w:p>
          <w:p w14:paraId="248D927F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 xml:space="preserve">if j ne </w:t>
            </w:r>
            <w:r w:rsidRPr="008664B8">
              <w:rPr>
                <w:rFonts w:ascii="Courier New" w:hAnsi="Courier New" w:cs="Courier New"/>
                <w:b/>
                <w:bCs/>
                <w:color w:val="008080"/>
                <w:sz w:val="18"/>
                <w:szCs w:val="18"/>
                <w:shd w:val="clear" w:color="auto" w:fill="FFFFFF"/>
              </w:rPr>
              <w:t>3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then y2 = </w:t>
            </w:r>
            <w:r w:rsidRPr="008664B8">
              <w:rPr>
                <w:rFonts w:ascii="Courier New" w:hAnsi="Courier New" w:cs="Courier New"/>
                <w:b/>
                <w:bCs/>
                <w:color w:val="008080"/>
                <w:sz w:val="18"/>
                <w:szCs w:val="18"/>
                <w:shd w:val="clear" w:color="auto" w:fill="FFFFFF"/>
              </w:rPr>
              <w:t>.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14:paraId="6639D772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</w:p>
          <w:p w14:paraId="540B0AED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 xml:space="preserve">if j = </w:t>
            </w:r>
            <w:r w:rsidRPr="008664B8">
              <w:rPr>
                <w:rFonts w:ascii="Courier New" w:hAnsi="Courier New" w:cs="Courier New"/>
                <w:b/>
                <w:bCs/>
                <w:color w:val="008080"/>
                <w:sz w:val="18"/>
                <w:szCs w:val="18"/>
                <w:shd w:val="clear" w:color="auto" w:fill="FFFFFF"/>
              </w:rPr>
              <w:t>3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then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p_miss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= exp(&amp;c + &amp;d*y2 + &amp;e*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trt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)/(</w:t>
            </w:r>
            <w:r w:rsidRPr="008664B8">
              <w:rPr>
                <w:rFonts w:ascii="Courier New" w:hAnsi="Courier New" w:cs="Courier New"/>
                <w:b/>
                <w:bCs/>
                <w:color w:val="008080"/>
                <w:sz w:val="18"/>
                <w:szCs w:val="18"/>
                <w:shd w:val="clear" w:color="auto" w:fill="FFFFFF"/>
              </w:rPr>
              <w:t>1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+exp(&amp;c + &amp;d*y2 + &amp;e*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trt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));</w:t>
            </w:r>
          </w:p>
          <w:p w14:paraId="46AF101F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</w:p>
          <w:p w14:paraId="450A4FED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 xml:space="preserve">call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streaminit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8664B8">
              <w:rPr>
                <w:rFonts w:ascii="Courier New" w:hAnsi="Courier New" w:cs="Courier New"/>
                <w:b/>
                <w:bCs/>
                <w:color w:val="008080"/>
                <w:sz w:val="18"/>
                <w:szCs w:val="18"/>
                <w:shd w:val="clear" w:color="auto" w:fill="FFFFFF"/>
              </w:rPr>
              <w:t>123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);</w:t>
            </w:r>
          </w:p>
          <w:p w14:paraId="37A908B2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 xml:space="preserve">if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p_miss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ne </w:t>
            </w:r>
            <w:r w:rsidRPr="008664B8">
              <w:rPr>
                <w:rFonts w:ascii="Courier New" w:hAnsi="Courier New" w:cs="Courier New"/>
                <w:b/>
                <w:bCs/>
                <w:color w:val="008080"/>
                <w:sz w:val="18"/>
                <w:szCs w:val="18"/>
                <w:shd w:val="clear" w:color="auto" w:fill="FFFFFF"/>
              </w:rPr>
              <w:t>.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then y3_missing = rand(</w:t>
            </w:r>
            <w:r w:rsidRPr="008664B8">
              <w:rPr>
                <w:rFonts w:ascii="Courier New" w:hAnsi="Courier New" w:cs="Courier New"/>
                <w:color w:val="800080"/>
                <w:sz w:val="18"/>
                <w:szCs w:val="18"/>
                <w:shd w:val="clear" w:color="auto" w:fill="FFFFFF"/>
              </w:rPr>
              <w:t>"Bernoulli"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p_miss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);</w:t>
            </w:r>
          </w:p>
          <w:p w14:paraId="6ABF6715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 xml:space="preserve">if y3_missing = </w:t>
            </w:r>
            <w:r w:rsidRPr="008664B8">
              <w:rPr>
                <w:rFonts w:ascii="Courier New" w:hAnsi="Courier New" w:cs="Courier New"/>
                <w:b/>
                <w:bCs/>
                <w:color w:val="008080"/>
                <w:sz w:val="18"/>
                <w:szCs w:val="18"/>
                <w:shd w:val="clear" w:color="auto" w:fill="FFFFFF"/>
              </w:rPr>
              <w:t>1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then y = </w:t>
            </w:r>
            <w:r w:rsidRPr="008664B8">
              <w:rPr>
                <w:rFonts w:ascii="Courier New" w:hAnsi="Courier New" w:cs="Courier New"/>
                <w:b/>
                <w:bCs/>
                <w:color w:val="008080"/>
                <w:sz w:val="18"/>
                <w:szCs w:val="18"/>
                <w:shd w:val="clear" w:color="auto" w:fill="FFFFFF"/>
              </w:rPr>
              <w:t>.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14:paraId="4BE28957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</w:p>
          <w:p w14:paraId="4CBB99FC" w14:textId="77777777" w:rsidR="003F7676" w:rsidRPr="008664B8" w:rsidRDefault="003F7676" w:rsidP="003F767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>run;</w:t>
            </w:r>
          </w:p>
          <w:p w14:paraId="540F280B" w14:textId="77777777" w:rsidR="003F7676" w:rsidRPr="008664B8" w:rsidRDefault="003F7676" w:rsidP="008573D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b/>
                <w:bCs/>
                <w:color w:val="000080"/>
                <w:sz w:val="18"/>
                <w:szCs w:val="18"/>
                <w:shd w:val="clear" w:color="auto" w:fill="FFFFFF"/>
              </w:rPr>
              <w:t>%mend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</w:tc>
      </w:tr>
    </w:tbl>
    <w:p w14:paraId="22DE1EB2" w14:textId="77777777" w:rsidR="003F7676" w:rsidRPr="008664B8" w:rsidRDefault="003F7676" w:rsidP="003F7676">
      <w:pPr>
        <w:rPr>
          <w:sz w:val="18"/>
          <w:szCs w:val="18"/>
        </w:rPr>
      </w:pPr>
    </w:p>
    <w:p w14:paraId="3E4C538D" w14:textId="77777777" w:rsidR="00F21861" w:rsidRPr="008664B8" w:rsidRDefault="00F21861" w:rsidP="003F7676">
      <w:pPr>
        <w:rPr>
          <w:sz w:val="18"/>
          <w:szCs w:val="18"/>
        </w:rPr>
      </w:pPr>
    </w:p>
    <w:p w14:paraId="112E2D9B" w14:textId="77777777" w:rsidR="00F21861" w:rsidRPr="008664B8" w:rsidRDefault="00F21861" w:rsidP="003F7676">
      <w:pPr>
        <w:rPr>
          <w:sz w:val="18"/>
          <w:szCs w:val="18"/>
        </w:rPr>
      </w:pPr>
    </w:p>
    <w:p w14:paraId="33983D92" w14:textId="77777777" w:rsidR="00F21861" w:rsidRPr="008664B8" w:rsidRDefault="00F21861" w:rsidP="003F7676">
      <w:pPr>
        <w:rPr>
          <w:sz w:val="18"/>
          <w:szCs w:val="18"/>
        </w:rPr>
      </w:pPr>
      <w:bookmarkStart w:id="0" w:name="_GoBack"/>
      <w:bookmarkEnd w:id="0"/>
    </w:p>
    <w:p w14:paraId="727ECE98" w14:textId="77777777" w:rsidR="00F21861" w:rsidRPr="008664B8" w:rsidRDefault="00F21861" w:rsidP="003F7676">
      <w:pPr>
        <w:rPr>
          <w:sz w:val="18"/>
          <w:szCs w:val="18"/>
        </w:rPr>
      </w:pPr>
    </w:p>
    <w:p w14:paraId="05C8A524" w14:textId="77777777" w:rsidR="00F21861" w:rsidRPr="008664B8" w:rsidRDefault="00F21861" w:rsidP="003F7676">
      <w:pPr>
        <w:rPr>
          <w:sz w:val="18"/>
          <w:szCs w:val="18"/>
        </w:rPr>
      </w:pPr>
    </w:p>
    <w:p w14:paraId="7D741CBB" w14:textId="77777777" w:rsidR="00F21861" w:rsidRPr="008664B8" w:rsidRDefault="00F21861" w:rsidP="003F7676">
      <w:pPr>
        <w:rPr>
          <w:sz w:val="18"/>
          <w:szCs w:val="18"/>
        </w:rPr>
      </w:pPr>
    </w:p>
    <w:p w14:paraId="6A7F3D26" w14:textId="77777777" w:rsidR="00F21861" w:rsidRPr="008664B8" w:rsidRDefault="00F21861" w:rsidP="003F7676">
      <w:pPr>
        <w:rPr>
          <w:sz w:val="18"/>
          <w:szCs w:val="18"/>
        </w:rPr>
      </w:pPr>
    </w:p>
    <w:p w14:paraId="2E59C787" w14:textId="77777777" w:rsidR="00F21861" w:rsidRPr="008664B8" w:rsidRDefault="00F21861" w:rsidP="003F7676">
      <w:pPr>
        <w:rPr>
          <w:sz w:val="18"/>
          <w:szCs w:val="18"/>
        </w:rPr>
      </w:pPr>
    </w:p>
    <w:p w14:paraId="45484F06" w14:textId="77777777" w:rsidR="00F21861" w:rsidRPr="008664B8" w:rsidRDefault="00F21861" w:rsidP="003F7676">
      <w:pPr>
        <w:rPr>
          <w:sz w:val="18"/>
          <w:szCs w:val="18"/>
        </w:rPr>
      </w:pPr>
    </w:p>
    <w:p w14:paraId="020C6FE0" w14:textId="77777777" w:rsidR="00F21861" w:rsidRPr="008664B8" w:rsidRDefault="00F21861" w:rsidP="003F7676">
      <w:pPr>
        <w:rPr>
          <w:sz w:val="18"/>
          <w:szCs w:val="18"/>
        </w:rPr>
      </w:pPr>
    </w:p>
    <w:p w14:paraId="322C9DEC" w14:textId="77777777" w:rsidR="00F21861" w:rsidRPr="008664B8" w:rsidRDefault="00F21861" w:rsidP="003F7676">
      <w:pPr>
        <w:rPr>
          <w:sz w:val="18"/>
          <w:szCs w:val="18"/>
        </w:rPr>
      </w:pPr>
    </w:p>
    <w:p w14:paraId="74B32D64" w14:textId="77777777" w:rsidR="00F21861" w:rsidRPr="008664B8" w:rsidRDefault="00F21861" w:rsidP="003F7676">
      <w:pPr>
        <w:rPr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Y="-16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21861" w:rsidRPr="008664B8" w14:paraId="16F45BA8" w14:textId="77777777" w:rsidTr="00D324B1">
        <w:tc>
          <w:tcPr>
            <w:tcW w:w="9350" w:type="dxa"/>
          </w:tcPr>
          <w:p w14:paraId="18E15130" w14:textId="77777777" w:rsidR="00F21861" w:rsidRPr="008664B8" w:rsidRDefault="00F21861" w:rsidP="00D324B1">
            <w:pPr>
              <w:rPr>
                <w:sz w:val="18"/>
                <w:szCs w:val="18"/>
              </w:rPr>
            </w:pPr>
            <w:r w:rsidRPr="008664B8">
              <w:rPr>
                <w:sz w:val="18"/>
                <w:szCs w:val="18"/>
              </w:rPr>
              <w:lastRenderedPageBreak/>
              <w:t xml:space="preserve">Table 3: Analysis of longitudinal correlated binary data at </w:t>
            </w:r>
            <w:r w:rsidR="00D01ECC" w:rsidRPr="008664B8">
              <w:rPr>
                <w:sz w:val="18"/>
                <w:szCs w:val="18"/>
              </w:rPr>
              <w:t>final time point</w:t>
            </w:r>
          </w:p>
        </w:tc>
      </w:tr>
      <w:tr w:rsidR="00F21861" w:rsidRPr="008664B8" w14:paraId="5F05D68B" w14:textId="77777777" w:rsidTr="00D324B1">
        <w:tc>
          <w:tcPr>
            <w:tcW w:w="9350" w:type="dxa"/>
          </w:tcPr>
          <w:p w14:paraId="376CFEDE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/*</w:t>
            </w:r>
          </w:p>
          <w:p w14:paraId="6B7A6562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 xml:space="preserve">CHI SQUARE ANALYSIS </w:t>
            </w:r>
          </w:p>
          <w:p w14:paraId="64B35C37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FILE = NAME OF CORRELATED BETA-BINOMIAL DATA (COMPLETE OR MISSING DATA)</w:t>
            </w:r>
          </w:p>
          <w:p w14:paraId="34D08C03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POWER = DATA SET THAT WILL CONTAIN P-VALUES</w:t>
            </w:r>
          </w:p>
          <w:p w14:paraId="49059F8D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ESTIMATES = DATA SET THAT WILL CONTAIN LOG-ODD RATIOS</w:t>
            </w:r>
          </w:p>
          <w:p w14:paraId="1D178D44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FREQ = DATA SET THAT CONTAINS 2X2 CONTINGENCY TABLES</w:t>
            </w:r>
          </w:p>
          <w:p w14:paraId="465D392D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*/</w:t>
            </w:r>
          </w:p>
          <w:p w14:paraId="016746BF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b/>
                <w:bCs/>
                <w:color w:val="000080"/>
                <w:sz w:val="18"/>
                <w:szCs w:val="18"/>
                <w:shd w:val="clear" w:color="auto" w:fill="FFFFFF"/>
              </w:rPr>
              <w:t>%macro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chisq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(file = , power = , estimates = , FREQ = );</w:t>
            </w:r>
          </w:p>
          <w:p w14:paraId="7211C73B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</w:p>
          <w:p w14:paraId="2F1504F8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proc sort data = &amp;FILE; by rep descending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trt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descending y; run; </w:t>
            </w: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*SORT DATA BY REP, THEN TRT = 1 TO 0 AND Y = 1 TO 0;</w:t>
            </w:r>
          </w:p>
          <w:p w14:paraId="546C57B6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</w:p>
          <w:p w14:paraId="5B6DD51B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ods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graphics off;</w:t>
            </w:r>
          </w:p>
          <w:p w14:paraId="1F954D8B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ods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exclude all;</w:t>
            </w:r>
          </w:p>
          <w:p w14:paraId="3DCC9414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</w:p>
          <w:p w14:paraId="6C59A126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 xml:space="preserve">proc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freq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data = &amp;FILE order = data;</w:t>
            </w:r>
          </w:p>
          <w:p w14:paraId="45881F7F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>by rep;</w:t>
            </w:r>
          </w:p>
          <w:p w14:paraId="122D2C2C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 xml:space="preserve">where j = </w:t>
            </w:r>
            <w:r w:rsidRPr="008664B8">
              <w:rPr>
                <w:rFonts w:ascii="Courier New" w:hAnsi="Courier New" w:cs="Courier New"/>
                <w:b/>
                <w:bCs/>
                <w:color w:val="008080"/>
                <w:sz w:val="18"/>
                <w:szCs w:val="18"/>
                <w:shd w:val="clear" w:color="auto" w:fill="FFFFFF"/>
              </w:rPr>
              <w:t>3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14:paraId="6A045013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 xml:space="preserve">table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trt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*y/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chisq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relrisk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chisq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nocol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norow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nopercent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14:paraId="4280DCAB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ods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output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ChiSq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= &amp;POWER; </w:t>
            </w: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*FOR POWER ANALYSIS;</w:t>
            </w:r>
          </w:p>
          <w:p w14:paraId="649E57F2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ods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output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RelativeRisks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= &amp;ESTIMATES; </w:t>
            </w: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*TO DERIVE LOG-OR, COVERAGE;</w:t>
            </w:r>
          </w:p>
          <w:p w14:paraId="29A0D83A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ods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output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crosstabfreqs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= &amp;FREQ; </w:t>
            </w: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*TO CALCULATE AVERAGE MODEL SE;</w:t>
            </w:r>
          </w:p>
          <w:p w14:paraId="1A93DF79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>run;</w:t>
            </w:r>
          </w:p>
          <w:p w14:paraId="35F0D37D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</w:p>
          <w:p w14:paraId="72EE3487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ods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exclude none;</w:t>
            </w:r>
          </w:p>
          <w:p w14:paraId="3762223E" w14:textId="77777777" w:rsidR="00F21861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b/>
                <w:bCs/>
                <w:color w:val="000080"/>
                <w:sz w:val="18"/>
                <w:szCs w:val="18"/>
                <w:shd w:val="clear" w:color="auto" w:fill="FFFFFF"/>
              </w:rPr>
              <w:t>%mend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14:paraId="4AC88076" w14:textId="77777777" w:rsidR="00D01ECC" w:rsidRPr="008664B8" w:rsidRDefault="00D01ECC" w:rsidP="00D01EC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</w:p>
          <w:p w14:paraId="08F503D7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/*</w:t>
            </w:r>
          </w:p>
          <w:p w14:paraId="3AA101D5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GENERALIZED LINEAR MIXED MODEL (SUBJECT SPECIFIC) ANALYSIS</w:t>
            </w:r>
          </w:p>
          <w:p w14:paraId="449271F5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file = longitudinal correlated binary data (complete or missing) in LONG form</w:t>
            </w:r>
          </w:p>
          <w:p w14:paraId="18A8F3A8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power = name of data set that contains results from ESTIMATE statement</w:t>
            </w:r>
          </w:p>
          <w:p w14:paraId="249827E2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*/</w:t>
            </w:r>
          </w:p>
          <w:p w14:paraId="11D49D67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</w:p>
          <w:p w14:paraId="24A7224E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b/>
                <w:bCs/>
                <w:color w:val="000080"/>
                <w:sz w:val="18"/>
                <w:szCs w:val="18"/>
                <w:shd w:val="clear" w:color="auto" w:fill="FFFFFF"/>
              </w:rPr>
              <w:t>%macro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glmmOR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(file = , j = , power = );</w:t>
            </w:r>
          </w:p>
          <w:p w14:paraId="3ADBD26B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8000"/>
                <w:sz w:val="18"/>
                <w:szCs w:val="18"/>
                <w:shd w:val="clear" w:color="auto" w:fill="FFFFFF"/>
              </w:rPr>
              <w:t>*LINK = LOGIT --&gt; OR;</w:t>
            </w:r>
          </w:p>
          <w:p w14:paraId="1E2422AC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>proc sort data=&amp;file; by rep id j; run;</w:t>
            </w:r>
          </w:p>
          <w:p w14:paraId="6B52E51E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</w:p>
          <w:p w14:paraId="662C986C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ods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graphics off;</w:t>
            </w:r>
          </w:p>
          <w:p w14:paraId="57E0500F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ods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exclude all;</w:t>
            </w:r>
          </w:p>
          <w:p w14:paraId="536C2DB5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</w:p>
          <w:p w14:paraId="782265EC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 xml:space="preserve">proc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glimmix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data = &amp;file;</w:t>
            </w:r>
          </w:p>
          <w:p w14:paraId="5AAD0186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>by rep;</w:t>
            </w:r>
          </w:p>
          <w:p w14:paraId="3A205602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>class id;</w:t>
            </w:r>
          </w:p>
          <w:p w14:paraId="05906CE3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 xml:space="preserve">model y(descending) =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trt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j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trt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*j/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dist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= binary link=logit solution;</w:t>
            </w:r>
          </w:p>
          <w:p w14:paraId="10ADF1FF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>random intercept/subject = id type=cs;</w:t>
            </w:r>
          </w:p>
          <w:p w14:paraId="7C297995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 xml:space="preserve">estimate </w:t>
            </w:r>
            <w:r w:rsidRPr="008664B8">
              <w:rPr>
                <w:rFonts w:ascii="Courier New" w:hAnsi="Courier New" w:cs="Courier New"/>
                <w:color w:val="800080"/>
                <w:sz w:val="18"/>
                <w:szCs w:val="18"/>
                <w:shd w:val="clear" w:color="auto" w:fill="FFFFFF"/>
              </w:rPr>
              <w:t xml:space="preserve">'OR </w:t>
            </w:r>
            <w:proofErr w:type="spellStart"/>
            <w:r w:rsidRPr="008664B8">
              <w:rPr>
                <w:rFonts w:ascii="Courier New" w:hAnsi="Courier New" w:cs="Courier New"/>
                <w:color w:val="800080"/>
                <w:sz w:val="18"/>
                <w:szCs w:val="18"/>
                <w:shd w:val="clear" w:color="auto" w:fill="FFFFFF"/>
              </w:rPr>
              <w:t>trt</w:t>
            </w:r>
            <w:proofErr w:type="spellEnd"/>
            <w:r w:rsidRPr="008664B8">
              <w:rPr>
                <w:rFonts w:ascii="Courier New" w:hAnsi="Courier New" w:cs="Courier New"/>
                <w:color w:val="800080"/>
                <w:sz w:val="18"/>
                <w:szCs w:val="18"/>
                <w:shd w:val="clear" w:color="auto" w:fill="FFFFFF"/>
              </w:rPr>
              <w:t xml:space="preserve"> vs ctrl: time </w:t>
            </w:r>
            <w:proofErr w:type="spellStart"/>
            <w:r w:rsidRPr="008664B8">
              <w:rPr>
                <w:rFonts w:ascii="Courier New" w:hAnsi="Courier New" w:cs="Courier New"/>
                <w:color w:val="800080"/>
                <w:sz w:val="18"/>
                <w:szCs w:val="18"/>
                <w:shd w:val="clear" w:color="auto" w:fill="FFFFFF"/>
              </w:rPr>
              <w:t>pt</w:t>
            </w:r>
            <w:proofErr w:type="spellEnd"/>
            <w:r w:rsidRPr="008664B8">
              <w:rPr>
                <w:rFonts w:ascii="Courier New" w:hAnsi="Courier New" w:cs="Courier New"/>
                <w:color w:val="800080"/>
                <w:sz w:val="18"/>
                <w:szCs w:val="18"/>
                <w:shd w:val="clear" w:color="auto" w:fill="FFFFFF"/>
              </w:rPr>
              <w:t xml:space="preserve"> 3'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trt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8664B8">
              <w:rPr>
                <w:rFonts w:ascii="Courier New" w:hAnsi="Courier New" w:cs="Courier New"/>
                <w:b/>
                <w:bCs/>
                <w:color w:val="008080"/>
                <w:sz w:val="18"/>
                <w:szCs w:val="18"/>
                <w:shd w:val="clear" w:color="auto" w:fill="FFFFFF"/>
              </w:rPr>
              <w:t>1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trt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*j </w:t>
            </w:r>
            <w:r w:rsidRPr="008664B8">
              <w:rPr>
                <w:rFonts w:ascii="Courier New" w:hAnsi="Courier New" w:cs="Courier New"/>
                <w:b/>
                <w:bCs/>
                <w:color w:val="008080"/>
                <w:sz w:val="18"/>
                <w:szCs w:val="18"/>
                <w:shd w:val="clear" w:color="auto" w:fill="FFFFFF"/>
              </w:rPr>
              <w:t>3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/exp cl;</w:t>
            </w:r>
          </w:p>
          <w:p w14:paraId="5E2A40F0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nloptions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technique = none;</w:t>
            </w:r>
          </w:p>
          <w:p w14:paraId="160A221D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ods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output Estimates = &amp;power;</w:t>
            </w:r>
          </w:p>
          <w:p w14:paraId="1DCB6DBB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  <w:t>run;</w:t>
            </w:r>
          </w:p>
          <w:p w14:paraId="203D6572" w14:textId="77777777" w:rsidR="00C74EA2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ods</w:t>
            </w:r>
            <w:proofErr w:type="spellEnd"/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 xml:space="preserve"> exclude none;</w:t>
            </w:r>
          </w:p>
          <w:p w14:paraId="6E6976F7" w14:textId="77777777" w:rsidR="00D01ECC" w:rsidRPr="008664B8" w:rsidRDefault="00C74EA2" w:rsidP="00C74EA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8664B8">
              <w:rPr>
                <w:rFonts w:ascii="Courier New" w:hAnsi="Courier New" w:cs="Courier New"/>
                <w:b/>
                <w:bCs/>
                <w:color w:val="000080"/>
                <w:sz w:val="18"/>
                <w:szCs w:val="18"/>
                <w:shd w:val="clear" w:color="auto" w:fill="FFFFFF"/>
              </w:rPr>
              <w:t>%mend</w:t>
            </w:r>
            <w:r w:rsidRPr="008664B8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</w:tc>
      </w:tr>
    </w:tbl>
    <w:p w14:paraId="7E04733A" w14:textId="77777777" w:rsidR="00F21861" w:rsidRPr="008664B8" w:rsidRDefault="00F21861" w:rsidP="003F7676">
      <w:pPr>
        <w:rPr>
          <w:sz w:val="18"/>
          <w:szCs w:val="18"/>
        </w:rPr>
      </w:pPr>
    </w:p>
    <w:sectPr w:rsidR="00F21861" w:rsidRPr="00866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F27053" w14:textId="77777777" w:rsidR="00561B13" w:rsidRDefault="00561B13" w:rsidP="00DE7016">
      <w:pPr>
        <w:spacing w:after="0" w:line="240" w:lineRule="auto"/>
      </w:pPr>
      <w:r>
        <w:separator/>
      </w:r>
    </w:p>
  </w:endnote>
  <w:endnote w:type="continuationSeparator" w:id="0">
    <w:p w14:paraId="0B5F412A" w14:textId="77777777" w:rsidR="00561B13" w:rsidRDefault="00561B13" w:rsidP="00DE7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D3CE7F" w14:textId="77777777" w:rsidR="00561B13" w:rsidRDefault="00561B13" w:rsidP="00DE7016">
      <w:pPr>
        <w:spacing w:after="0" w:line="240" w:lineRule="auto"/>
      </w:pPr>
      <w:r>
        <w:separator/>
      </w:r>
    </w:p>
  </w:footnote>
  <w:footnote w:type="continuationSeparator" w:id="0">
    <w:p w14:paraId="280A8475" w14:textId="77777777" w:rsidR="00561B13" w:rsidRDefault="00561B13" w:rsidP="00DE70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4B9"/>
    <w:rsid w:val="000C44B9"/>
    <w:rsid w:val="003872E0"/>
    <w:rsid w:val="003D2098"/>
    <w:rsid w:val="003D69EB"/>
    <w:rsid w:val="003F7676"/>
    <w:rsid w:val="00561B13"/>
    <w:rsid w:val="0062303F"/>
    <w:rsid w:val="008573D3"/>
    <w:rsid w:val="008664B8"/>
    <w:rsid w:val="008C2230"/>
    <w:rsid w:val="009D1938"/>
    <w:rsid w:val="00A672C7"/>
    <w:rsid w:val="00C61124"/>
    <w:rsid w:val="00C74EA2"/>
    <w:rsid w:val="00D01ECC"/>
    <w:rsid w:val="00DE7016"/>
    <w:rsid w:val="00ED2396"/>
    <w:rsid w:val="00F21861"/>
    <w:rsid w:val="00F2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74FED"/>
  <w15:chartTrackingRefBased/>
  <w15:docId w15:val="{6308B162-D1BE-412D-9340-C87ABCA73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70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016"/>
  </w:style>
  <w:style w:type="paragraph" w:styleId="Footer">
    <w:name w:val="footer"/>
    <w:basedOn w:val="Normal"/>
    <w:link w:val="FooterChar"/>
    <w:uiPriority w:val="99"/>
    <w:unhideWhenUsed/>
    <w:rsid w:val="00DE70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iller</dc:creator>
  <cp:keywords/>
  <dc:description/>
  <cp:lastModifiedBy>Mary Miller</cp:lastModifiedBy>
  <cp:revision>13</cp:revision>
  <dcterms:created xsi:type="dcterms:W3CDTF">2019-04-08T16:01:00Z</dcterms:created>
  <dcterms:modified xsi:type="dcterms:W3CDTF">2019-04-11T17:59:00Z</dcterms:modified>
</cp:coreProperties>
</file>